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161" w:rsidRDefault="00141A6D">
      <w:pPr>
        <w:rPr>
          <w:rFonts w:ascii="Times New Roman" w:eastAsia="微软雅黑" w:hAnsi="Times New Roman"/>
          <w:b/>
          <w:bCs/>
          <w:color w:val="000000" w:themeColor="text1"/>
          <w:sz w:val="24"/>
        </w:rPr>
      </w:pPr>
      <w:proofErr w:type="gramStart"/>
      <w:r>
        <w:rPr>
          <w:rFonts w:ascii="Times New Roman" w:hAnsi="Times New Roman"/>
          <w:b/>
          <w:bCs/>
          <w:color w:val="000000" w:themeColor="text1"/>
          <w:sz w:val="24"/>
        </w:rPr>
        <w:t>Supplementary Table 1.</w:t>
      </w:r>
      <w:proofErr w:type="gramEnd"/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 w:themeColor="text1"/>
          <w:sz w:val="24"/>
        </w:rPr>
        <w:t>A summary of adult-onset or late-diagnosed patients with PKU.</w:t>
      </w:r>
      <w:proofErr w:type="gramEnd"/>
    </w:p>
    <w:tbl>
      <w:tblPr>
        <w:tblpPr w:leftFromText="180" w:rightFromText="180" w:vertAnchor="text" w:horzAnchor="page" w:tblpXSpec="center" w:tblpY="324"/>
        <w:tblOverlap w:val="never"/>
        <w:tblW w:w="141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586"/>
        <w:gridCol w:w="900"/>
        <w:gridCol w:w="2891"/>
        <w:gridCol w:w="3250"/>
        <w:gridCol w:w="1168"/>
        <w:gridCol w:w="1207"/>
        <w:gridCol w:w="1687"/>
        <w:gridCol w:w="1377"/>
      </w:tblGrid>
      <w:tr w:rsidR="00545161" w:rsidTr="00C35AF5">
        <w:trPr>
          <w:trHeight w:val="576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Country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Se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Age of onset (y)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Clinic symptoms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Neuroimaging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he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 xml:space="preserve"> level at diagnosis</w:t>
            </w:r>
          </w:p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(µM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Gene mutation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Prognosi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61" w:rsidRDefault="00141A6D" w:rsidP="00C35AF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Family history associated with PKU</w:t>
            </w:r>
          </w:p>
        </w:tc>
      </w:tr>
      <w:tr w:rsidR="00545161" w:rsidTr="00C35AF5">
        <w:trPr>
          <w:trHeight w:val="1114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Japan, 1993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2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Blurred vision, spastic gait disturbance, IQ=68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RI T2-weighted sequences: widespread high-intensity areas in the deep white matter especially in bilateral occipital lobes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6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HE-restricted diet, no</w:t>
            </w:r>
          </w:p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ecover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</w:tr>
      <w:tr w:rsidR="00545161" w:rsidTr="00C35AF5">
        <w:trPr>
          <w:trHeight w:val="1774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ermany, 2000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3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BE202C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ild spastic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tetraparesi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, ataxia, tremor, severe concentration and anamnestic problems, cognitive deceleration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severe white-matter abnormalities in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arieto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-occipital, frontal and subcortical areas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88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408W/R68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HE-restricted diet, almost complete recover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</w:tr>
      <w:tr w:rsidR="00545161" w:rsidTr="00C35AF5">
        <w:trPr>
          <w:trHeight w:val="638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D41F08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USA, 2001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4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3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Slowly progressive spastic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araparesi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and dementia, IQ=108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rmal (MRI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15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R158Q/IVS12+1G &gt;A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otein restricted diet, slight improvemen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ne younger brother with PKU</w:t>
            </w:r>
          </w:p>
        </w:tc>
      </w:tr>
      <w:tr w:rsidR="00545161" w:rsidTr="00C35AF5">
        <w:trPr>
          <w:trHeight w:val="1138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rance, 2009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5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4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Tetraparesi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, cognitive impairment, and an unusual body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odour</w:t>
            </w:r>
            <w:proofErr w:type="spellEnd"/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 FLAIR sequences: symmetrical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in the deep cerebral white matter in bilateral parietal-occipital regions.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140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65T/R252W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HE-restricted diet, no recover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</w:tr>
      <w:tr w:rsidR="00545161" w:rsidTr="00C35AF5">
        <w:trPr>
          <w:trHeight w:val="1059"/>
          <w:jc w:val="center"/>
        </w:trPr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UK,</w:t>
            </w:r>
          </w:p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014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6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Tonic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cloni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seizures, epilepsy and learning difficulties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rmal (CT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451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HE-restricted diet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</w:tr>
      <w:tr w:rsidR="00545161" w:rsidTr="00C35AF5">
        <w:trPr>
          <w:trHeight w:val="421"/>
          <w:jc w:val="center"/>
        </w:trPr>
        <w:tc>
          <w:tcPr>
            <w:tcW w:w="1108" w:type="dxa"/>
            <w:vMerge/>
            <w:tcBorders>
              <w:bottom w:val="single" w:sz="4" w:space="0" w:color="auto"/>
            </w:tcBorders>
          </w:tcPr>
          <w:p w:rsidR="00545161" w:rsidRDefault="00545161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vere learning difficulties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70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377" w:type="dxa"/>
            <w:vMerge/>
            <w:tcBorders>
              <w:bottom w:val="single" w:sz="4" w:space="0" w:color="auto"/>
            </w:tcBorders>
          </w:tcPr>
          <w:p w:rsidR="00545161" w:rsidRDefault="00545161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</w:tr>
      <w:tr w:rsidR="00545161" w:rsidTr="00C35AF5">
        <w:trPr>
          <w:trHeight w:val="1659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D41F08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taly, 2014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7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6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ild learning difficulties, acute rapidly progressive dementia, visual impairment, prosopagnosia and parkinsonism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Diffus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bihemispheri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hite matter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it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, mild cortical atrophy.</w:t>
            </w:r>
          </w:p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RS: decreased NAA/Cr ratio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47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VS10-11G&gt;A/IVS4+4A&gt;G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Ph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-restricted diet, rapid improvemen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ne older sister with PKU</w:t>
            </w:r>
          </w:p>
        </w:tc>
      </w:tr>
      <w:tr w:rsidR="00545161" w:rsidTr="00C35AF5">
        <w:trPr>
          <w:trHeight w:val="1008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D41F08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rance, 2014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8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early-onset parkinsonism, tremor, epilepsy, mental retardation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370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IVS4+5G&gt;T/P281L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 specific die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</w:tr>
      <w:tr w:rsidR="00545161" w:rsidTr="00C35AF5">
        <w:trPr>
          <w:trHeight w:val="994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D41F08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rance, 2015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49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ental retardation, light skin and hair, IQ&lt;65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bilateral and symmetric periventricular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leukoencephalopath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687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Homozygote mutation 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 specific die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arents are first cousins</w:t>
            </w:r>
          </w:p>
        </w:tc>
      </w:tr>
      <w:tr w:rsidR="00545161" w:rsidTr="00C35AF5">
        <w:trPr>
          <w:trHeight w:val="1306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Turkey, 2016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50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59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rapidly progressive dementia, blurred vision, and parkinsonism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 T2-weighted sequences: bilateral diffus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e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lesions in parietal and occipital white matter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075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PHE-restricted diet, significantly improved 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A</w:t>
            </w:r>
          </w:p>
        </w:tc>
      </w:tr>
      <w:tr w:rsidR="00545161" w:rsidTr="00C35AF5">
        <w:trPr>
          <w:trHeight w:val="1025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China, 2018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>51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progressive dementia and muscular weakness 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RI T2-weighted sequences: symmetrical high-intensity of the deep cerebral white matter in bilateral occipital and parietal regions.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966.67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G247V/R243Q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otein restricted diet, partly improved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lder sister with mental retardation as a child</w:t>
            </w:r>
          </w:p>
        </w:tc>
      </w:tr>
      <w:tr w:rsidR="00545161" w:rsidTr="00C35AF5">
        <w:trPr>
          <w:trHeight w:val="439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China, 2018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5</w:t>
            </w:r>
            <w:r w:rsidR="00EA4842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="00D41F08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visual-spatial disorders and personality changes</w:t>
            </w: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 FLAIR T2-weighted sequences: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itie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in periventricular and subcortical white matter.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94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.G247R/p.Y204C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rotein restricted diet, back to normal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</w:t>
            </w:r>
          </w:p>
        </w:tc>
      </w:tr>
      <w:tr w:rsidR="00545161" w:rsidTr="00C35AF5">
        <w:trPr>
          <w:trHeight w:val="736"/>
          <w:jc w:val="center"/>
        </w:trPr>
        <w:tc>
          <w:tcPr>
            <w:tcW w:w="1108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Our case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ental retardation, spastic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tetraparesis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, tremor, visual-spatial disorders and personality changes</w:t>
            </w:r>
          </w:p>
        </w:tc>
        <w:tc>
          <w:tcPr>
            <w:tcW w:w="3250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MRI: Diffuse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bihemispheric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 xml:space="preserve"> white matter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</w:rPr>
              <w:t>hyperintensity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</w:rPr>
              <w:t>, mild cortical atrophy.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1221.5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p.Y356*/p.G247V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No specific diet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545161" w:rsidRDefault="00141A6D" w:rsidP="00C35AF5">
            <w:pPr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en in FIGURE 2</w:t>
            </w:r>
          </w:p>
        </w:tc>
      </w:tr>
    </w:tbl>
    <w:p w:rsidR="00545161" w:rsidRPr="00141A6D" w:rsidRDefault="00141A6D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t>M: male; F: female; N: negative; NA: not available; MRS: MR spectroscopy; NAA/Cr ratio: N-ac</w:t>
      </w:r>
      <w:r w:rsidR="001D5804">
        <w:rPr>
          <w:rFonts w:ascii="Times New Roman" w:hAnsi="Times New Roman"/>
          <w:color w:val="000000" w:themeColor="text1"/>
          <w:sz w:val="24"/>
        </w:rPr>
        <w:t xml:space="preserve">etyl-aspartate/ </w:t>
      </w:r>
      <w:proofErr w:type="spellStart"/>
      <w:r w:rsidR="001D5804">
        <w:rPr>
          <w:rFonts w:ascii="Times New Roman" w:hAnsi="Times New Roman"/>
          <w:color w:val="000000" w:themeColor="text1"/>
          <w:sz w:val="24"/>
        </w:rPr>
        <w:t>creatine</w:t>
      </w:r>
      <w:proofErr w:type="spellEnd"/>
      <w:r w:rsidR="001D5804">
        <w:rPr>
          <w:rFonts w:ascii="Times New Roman" w:hAnsi="Times New Roman"/>
          <w:color w:val="000000" w:themeColor="text1"/>
          <w:sz w:val="24"/>
        </w:rPr>
        <w:t xml:space="preserve"> ratio;</w:t>
      </w:r>
      <w:r w:rsidR="001D5804">
        <w:rPr>
          <w:rFonts w:ascii="Times New Roman" w:hAnsi="Times New Roman" w:hint="eastAsia"/>
          <w:color w:val="000000" w:themeColor="text1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</w:rPr>
        <w:t>IQ: intelligence quotient.</w:t>
      </w:r>
    </w:p>
    <w:sectPr w:rsidR="00545161" w:rsidRPr="00141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427" w:rsidRDefault="003D4427" w:rsidP="00EA4842">
      <w:r>
        <w:separator/>
      </w:r>
    </w:p>
  </w:endnote>
  <w:endnote w:type="continuationSeparator" w:id="0">
    <w:p w:rsidR="003D4427" w:rsidRDefault="003D4427" w:rsidP="00EA4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427" w:rsidRDefault="003D4427" w:rsidP="00EA4842">
      <w:r>
        <w:separator/>
      </w:r>
    </w:p>
  </w:footnote>
  <w:footnote w:type="continuationSeparator" w:id="0">
    <w:p w:rsidR="003D4427" w:rsidRDefault="003D4427" w:rsidP="00EA4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tt9tyw0zeqef5eupxtzlrxr2afdzwrvw&quot;&gt;RefLib&lt;record-ids&gt;&lt;item&gt;78&lt;/item&gt;&lt;item&gt;80&lt;/item&gt;&lt;item&gt;81&lt;/item&gt;&lt;item&gt;88&lt;/item&gt;&lt;item&gt;89&lt;/item&gt;&lt;item&gt;225&lt;/item&gt;&lt;item&gt;226&lt;/item&gt;&lt;item&gt;227&lt;/item&gt;&lt;item&gt;228&lt;/item&gt;&lt;item&gt;229&lt;/item&gt;&lt;item&gt;230&lt;/item&gt;&lt;/record-ids&gt;&lt;/item&gt;&lt;/Libraries&gt;"/>
  </w:docVars>
  <w:rsids>
    <w:rsidRoot w:val="00545161"/>
    <w:rsid w:val="00141A6D"/>
    <w:rsid w:val="001D5804"/>
    <w:rsid w:val="003D4427"/>
    <w:rsid w:val="0049633B"/>
    <w:rsid w:val="00545161"/>
    <w:rsid w:val="00B15090"/>
    <w:rsid w:val="00BE202C"/>
    <w:rsid w:val="00C35AF5"/>
    <w:rsid w:val="00D41F08"/>
    <w:rsid w:val="00EA4842"/>
    <w:rsid w:val="108C1C6F"/>
    <w:rsid w:val="52A9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paragraph" w:styleId="a3">
    <w:name w:val="header"/>
    <w:basedOn w:val="a"/>
    <w:link w:val="Char"/>
    <w:rsid w:val="00EA4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A4842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EA4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A4842"/>
    <w:rPr>
      <w:rFonts w:ascii="Calibri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pPr>
      <w:jc w:val="center"/>
    </w:pPr>
    <w:rPr>
      <w:rFonts w:asciiTheme="minorHAnsi" w:eastAsiaTheme="minorEastAsia" w:hAnsiTheme="minorHAnsi" w:cstheme="minorBidi"/>
      <w:kern w:val="2"/>
      <w:szCs w:val="24"/>
    </w:rPr>
  </w:style>
  <w:style w:type="paragraph" w:customStyle="1" w:styleId="EndNoteBibliography">
    <w:name w:val="EndNote Bibliography"/>
    <w:pPr>
      <w:jc w:val="both"/>
    </w:pPr>
    <w:rPr>
      <w:rFonts w:asciiTheme="minorHAnsi" w:eastAsiaTheme="minorEastAsia" w:hAnsiTheme="minorHAnsi" w:cstheme="minorBidi"/>
      <w:kern w:val="2"/>
      <w:szCs w:val="24"/>
    </w:rPr>
  </w:style>
  <w:style w:type="paragraph" w:styleId="a3">
    <w:name w:val="header"/>
    <w:basedOn w:val="a"/>
    <w:link w:val="Char"/>
    <w:rsid w:val="00EA4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A4842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EA4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A4842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'</cp:lastModifiedBy>
  <cp:revision>17</cp:revision>
  <dcterms:created xsi:type="dcterms:W3CDTF">2014-10-29T12:08:00Z</dcterms:created>
  <dcterms:modified xsi:type="dcterms:W3CDTF">2019-09-0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